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950" w:rsidRDefault="00B06240" w:rsidP="006A3950">
      <w:pPr>
        <w:spacing w:line="480" w:lineRule="auto"/>
        <w:jc w:val="both"/>
      </w:pPr>
      <w:proofErr w:type="gramStart"/>
      <w:r>
        <w:rPr>
          <w:b/>
          <w:bCs/>
        </w:rPr>
        <w:t>Additional File</w:t>
      </w:r>
      <w:r w:rsidR="006A3950" w:rsidRPr="00EF6CDB">
        <w:rPr>
          <w:b/>
          <w:bCs/>
        </w:rPr>
        <w:t xml:space="preserve"> </w:t>
      </w:r>
      <w:r>
        <w:rPr>
          <w:b/>
          <w:bCs/>
        </w:rPr>
        <w:t>5</w:t>
      </w:r>
      <w:r w:rsidR="006A3950">
        <w:t>.</w:t>
      </w:r>
      <w:proofErr w:type="gramEnd"/>
      <w:r w:rsidR="006A3950">
        <w:t xml:space="preserve"> </w:t>
      </w:r>
      <w:proofErr w:type="gramStart"/>
      <w:r w:rsidR="006A3950">
        <w:t xml:space="preserve">List of samples used and </w:t>
      </w:r>
      <w:proofErr w:type="spellStart"/>
      <w:r w:rsidR="006A3950">
        <w:t>Genbank</w:t>
      </w:r>
      <w:proofErr w:type="spellEnd"/>
      <w:r w:rsidR="006A3950">
        <w:t xml:space="preserve"> Accession Numbers.</w:t>
      </w:r>
      <w:proofErr w:type="gramEnd"/>
      <w:r w:rsidR="006A3950">
        <w:t xml:space="preserve"> </w:t>
      </w:r>
      <w:proofErr w:type="gramStart"/>
      <w:r w:rsidR="006A3950">
        <w:t xml:space="preserve">Subspecies designation </w:t>
      </w:r>
      <w:r w:rsidR="00C35A6F">
        <w:t>according to</w:t>
      </w:r>
      <w:r w:rsidR="006A3950">
        <w:t xml:space="preserve"> Dickinson</w:t>
      </w:r>
      <w:r w:rsidR="00D753E6">
        <w:t xml:space="preserve"> (2003).</w:t>
      </w:r>
      <w:proofErr w:type="gramEnd"/>
      <w:r w:rsidR="00D753E6">
        <w:t xml:space="preserve"> Acronyms</w:t>
      </w:r>
      <w:r w:rsidR="006A3950">
        <w:t xml:space="preserve">: </w:t>
      </w:r>
      <w:r w:rsidR="007E2575">
        <w:t>DNSM</w:t>
      </w:r>
      <w:r w:rsidR="006A3950">
        <w:t>, Durban Museum of Natural History; FMNH, Field Museum of Natural History; ZMUC, Zoological Museum, University of Copenhagen. Latitu</w:t>
      </w:r>
      <w:r w:rsidR="00D753E6">
        <w:t>de and Longitude are in decimal degrees</w:t>
      </w:r>
      <w:r w:rsidR="006A3950">
        <w:t>.</w:t>
      </w:r>
      <w:r w:rsidR="00DC2295">
        <w:t xml:space="preserve"> * Indicate samples with specimen vouchers.</w:t>
      </w:r>
    </w:p>
    <w:tbl>
      <w:tblPr>
        <w:tblW w:w="1372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900"/>
        <w:gridCol w:w="990"/>
        <w:gridCol w:w="3237"/>
        <w:gridCol w:w="900"/>
        <w:gridCol w:w="990"/>
        <w:gridCol w:w="1170"/>
        <w:gridCol w:w="1170"/>
        <w:gridCol w:w="1080"/>
        <w:gridCol w:w="1080"/>
        <w:gridCol w:w="1114"/>
      </w:tblGrid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ubspeci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use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Ca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um</w:t>
            </w:r>
            <w:proofErr w:type="spellEnd"/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ocality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atitud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ongitud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untr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i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GAPDH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BRM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07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Aman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MN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5672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mbangul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Tea Estate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</w:t>
            </w:r>
            <w:bookmarkStart w:id="0" w:name="_GoBack"/>
            <w:bookmarkEnd w:id="0"/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MN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5672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Ambangul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Tea Estate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1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1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55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6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73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675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67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67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682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Lutind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il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9092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gamb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Forest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909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agamb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Forest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2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34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3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4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6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68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lastRenderedPageBreak/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85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18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zu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We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694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Nguru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., 1500 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6942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Nguru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., 1500 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848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84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85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86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06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1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12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14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2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3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34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3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4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44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4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5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73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7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7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97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620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6205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lastRenderedPageBreak/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39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12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4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6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6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7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49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0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0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0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0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10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22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2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albig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753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South Forest Reserve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N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10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1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21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2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2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28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Bei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350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Inhaman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23.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5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506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ago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r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4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74473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indi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947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itip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6731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risit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River Forest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014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pinhan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22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5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lastRenderedPageBreak/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0146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assing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22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5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997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indir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9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3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3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6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2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8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19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deb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NS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29200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imb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19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2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584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Bombo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East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959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hamanyan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vuh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7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960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hamanyan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vuh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7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0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w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106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dw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9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023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a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Forest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002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Kambai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Forest, East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Usambar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4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Q7167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Q716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Q71692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Q71704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67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68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0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1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02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03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1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20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272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5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6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4305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3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34311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4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5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lastRenderedPageBreak/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926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926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Mt.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ang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 Reser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6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7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92265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idugall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8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9226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ingolwir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4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92266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gana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lu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7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270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gu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48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9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51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56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6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6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8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69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1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2108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kubeg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astal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0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23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41034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ZM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41039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5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41062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41063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2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4106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144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7617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0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7618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g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ill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6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87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19510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okoke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3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9.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Keny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97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91</w:t>
            </w:r>
          </w:p>
        </w:tc>
      </w:tr>
      <w:tr w:rsidR="00DB05E2" w:rsidRPr="00DB05E2" w:rsidTr="00EC0A9C">
        <w:trPr>
          <w:trHeight w:val="31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aba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ZMUC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92267 *</w:t>
            </w:r>
          </w:p>
        </w:tc>
        <w:tc>
          <w:tcPr>
            <w:tcW w:w="3237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Uluguru</w:t>
            </w:r>
            <w:proofErr w:type="spellEnd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7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37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B05E2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anzan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6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HQ71703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DB05E2" w:rsidRPr="00DB05E2" w:rsidRDefault="00DB05E2" w:rsidP="00DB05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05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4C3BF1" w:rsidRDefault="004C3BF1" w:rsidP="006A3950">
      <w:pPr>
        <w:spacing w:line="480" w:lineRule="auto"/>
        <w:jc w:val="both"/>
        <w:sectPr w:rsidR="004C3BF1" w:rsidSect="00DC4EFD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4A2505" w:rsidRDefault="004A2505" w:rsidP="00B06240">
      <w:pPr>
        <w:spacing w:line="480" w:lineRule="auto"/>
        <w:jc w:val="both"/>
      </w:pPr>
    </w:p>
    <w:sectPr w:rsidR="004A2505" w:rsidSect="004C3BF1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27A21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7A67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FB6C9A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8B6E1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430E4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59010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A9091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1A88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8479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FA836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D34270"/>
    <w:multiLevelType w:val="multilevel"/>
    <w:tmpl w:val="264CB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1755F27"/>
    <w:multiLevelType w:val="multilevel"/>
    <w:tmpl w:val="2F44C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2824FD"/>
    <w:multiLevelType w:val="multilevel"/>
    <w:tmpl w:val="23AE3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C408CB"/>
    <w:multiLevelType w:val="multilevel"/>
    <w:tmpl w:val="EEC4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A3950"/>
    <w:rsid w:val="0006737A"/>
    <w:rsid w:val="0011748D"/>
    <w:rsid w:val="00122B2B"/>
    <w:rsid w:val="00136EEB"/>
    <w:rsid w:val="001539B9"/>
    <w:rsid w:val="00165E92"/>
    <w:rsid w:val="00335153"/>
    <w:rsid w:val="00372623"/>
    <w:rsid w:val="00423FE3"/>
    <w:rsid w:val="00462175"/>
    <w:rsid w:val="004A2505"/>
    <w:rsid w:val="004C3BF1"/>
    <w:rsid w:val="005747F7"/>
    <w:rsid w:val="00591D23"/>
    <w:rsid w:val="00634A00"/>
    <w:rsid w:val="0068661C"/>
    <w:rsid w:val="006A3950"/>
    <w:rsid w:val="006C4633"/>
    <w:rsid w:val="007117B9"/>
    <w:rsid w:val="00784ABD"/>
    <w:rsid w:val="007C191F"/>
    <w:rsid w:val="007E2575"/>
    <w:rsid w:val="00810545"/>
    <w:rsid w:val="008337C7"/>
    <w:rsid w:val="0084071A"/>
    <w:rsid w:val="008C6487"/>
    <w:rsid w:val="008E4653"/>
    <w:rsid w:val="008E6880"/>
    <w:rsid w:val="00937B96"/>
    <w:rsid w:val="009A30B4"/>
    <w:rsid w:val="009D3214"/>
    <w:rsid w:val="00A351DB"/>
    <w:rsid w:val="00AC1A36"/>
    <w:rsid w:val="00B06032"/>
    <w:rsid w:val="00B06240"/>
    <w:rsid w:val="00B24070"/>
    <w:rsid w:val="00B26FBF"/>
    <w:rsid w:val="00B50C98"/>
    <w:rsid w:val="00B733CF"/>
    <w:rsid w:val="00BC0BCF"/>
    <w:rsid w:val="00BC6FF3"/>
    <w:rsid w:val="00BD6CF6"/>
    <w:rsid w:val="00C27049"/>
    <w:rsid w:val="00C35A6F"/>
    <w:rsid w:val="00CC2847"/>
    <w:rsid w:val="00CD7AAE"/>
    <w:rsid w:val="00D753E6"/>
    <w:rsid w:val="00DB05E2"/>
    <w:rsid w:val="00DC2295"/>
    <w:rsid w:val="00DC4EFD"/>
    <w:rsid w:val="00DD3F17"/>
    <w:rsid w:val="00DF070B"/>
    <w:rsid w:val="00E110A6"/>
    <w:rsid w:val="00E87BDB"/>
    <w:rsid w:val="00EB78D6"/>
    <w:rsid w:val="00EC0187"/>
    <w:rsid w:val="00EC0A9C"/>
    <w:rsid w:val="00ED7F19"/>
    <w:rsid w:val="00F703E0"/>
    <w:rsid w:val="00FF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1">
    <w:name w:val="heading 1"/>
    <w:basedOn w:val="Normal"/>
    <w:link w:val="Titre1Car"/>
    <w:qFormat/>
    <w:rsid w:val="006A395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FR" w:eastAsia="fr-FR"/>
    </w:rPr>
  </w:style>
  <w:style w:type="paragraph" w:styleId="Titre2">
    <w:name w:val="heading 2"/>
    <w:basedOn w:val="Normal"/>
    <w:next w:val="Normal"/>
    <w:link w:val="Titre2Car"/>
    <w:qFormat/>
    <w:rsid w:val="006A395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A3950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Titre2Car">
    <w:name w:val="Titre 2 Car"/>
    <w:basedOn w:val="Policepardfaut"/>
    <w:link w:val="Titre2"/>
    <w:rsid w:val="006A3950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Textedebulles">
    <w:name w:val="Balloon Text"/>
    <w:basedOn w:val="Normal"/>
    <w:link w:val="TextedebullesCar"/>
    <w:semiHidden/>
    <w:rsid w:val="006A395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6A3950"/>
    <w:rPr>
      <w:rFonts w:ascii="Tahoma" w:eastAsia="Times New Roman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rsid w:val="006A39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rsid w:val="006A395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Contenudetableau">
    <w:name w:val="Contenu de tableau"/>
    <w:basedOn w:val="Normal"/>
    <w:rsid w:val="006A3950"/>
    <w:pPr>
      <w:widowControl w:val="0"/>
      <w:suppressLineNumbers/>
      <w:suppressAutoHyphens/>
    </w:pPr>
    <w:rPr>
      <w:rFonts w:eastAsia="Lucida Sans Unicode"/>
      <w:lang w:val="fr-FR"/>
    </w:rPr>
  </w:style>
  <w:style w:type="character" w:styleId="Lienhypertexte">
    <w:name w:val="Hyperlink"/>
    <w:basedOn w:val="Policepardfaut"/>
    <w:uiPriority w:val="99"/>
    <w:rsid w:val="006A3950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6A3950"/>
    <w:pPr>
      <w:suppressAutoHyphens/>
    </w:pPr>
    <w:rPr>
      <w:color w:val="FF0000"/>
      <w:lang w:eastAsia="ar-SA"/>
    </w:rPr>
  </w:style>
  <w:style w:type="character" w:customStyle="1" w:styleId="CorpsdetexteCar">
    <w:name w:val="Corps de texte Car"/>
    <w:basedOn w:val="Policepardfaut"/>
    <w:link w:val="Corpsdetexte"/>
    <w:rsid w:val="006A3950"/>
    <w:rPr>
      <w:rFonts w:ascii="Times New Roman" w:eastAsia="Times New Roman" w:hAnsi="Times New Roman" w:cs="Times New Roman"/>
      <w:color w:val="FF0000"/>
      <w:sz w:val="24"/>
      <w:szCs w:val="24"/>
      <w:lang w:eastAsia="ar-SA"/>
    </w:rPr>
  </w:style>
  <w:style w:type="character" w:customStyle="1" w:styleId="author-info">
    <w:name w:val="author-info"/>
    <w:basedOn w:val="Policepardfaut"/>
    <w:rsid w:val="006A3950"/>
  </w:style>
  <w:style w:type="character" w:customStyle="1" w:styleId="name">
    <w:name w:val="name"/>
    <w:basedOn w:val="Policepardfaut"/>
    <w:rsid w:val="006A3950"/>
  </w:style>
  <w:style w:type="character" w:customStyle="1" w:styleId="surname">
    <w:name w:val="surname"/>
    <w:basedOn w:val="Policepardfaut"/>
    <w:rsid w:val="006A3950"/>
  </w:style>
  <w:style w:type="character" w:customStyle="1" w:styleId="forenames">
    <w:name w:val="forenames"/>
    <w:basedOn w:val="Policepardfaut"/>
    <w:rsid w:val="006A3950"/>
  </w:style>
  <w:style w:type="character" w:customStyle="1" w:styleId="reference-date">
    <w:name w:val="reference-date"/>
    <w:basedOn w:val="Policepardfaut"/>
    <w:rsid w:val="006A3950"/>
  </w:style>
  <w:style w:type="character" w:customStyle="1" w:styleId="reference-document-title">
    <w:name w:val="reference-document-title"/>
    <w:basedOn w:val="Policepardfaut"/>
    <w:rsid w:val="006A3950"/>
  </w:style>
  <w:style w:type="character" w:customStyle="1" w:styleId="reference-journal-title">
    <w:name w:val="reference-journal-title"/>
    <w:basedOn w:val="Policepardfaut"/>
    <w:rsid w:val="006A3950"/>
  </w:style>
  <w:style w:type="character" w:customStyle="1" w:styleId="reference-volume">
    <w:name w:val="reference-volume"/>
    <w:basedOn w:val="Policepardfaut"/>
    <w:rsid w:val="006A3950"/>
  </w:style>
  <w:style w:type="character" w:customStyle="1" w:styleId="reference-page">
    <w:name w:val="reference-page"/>
    <w:basedOn w:val="Policepardfaut"/>
    <w:rsid w:val="006A3950"/>
  </w:style>
  <w:style w:type="character" w:styleId="lev">
    <w:name w:val="Strong"/>
    <w:basedOn w:val="Policepardfaut"/>
    <w:uiPriority w:val="22"/>
    <w:qFormat/>
    <w:rsid w:val="006A3950"/>
    <w:rPr>
      <w:b/>
      <w:bCs/>
    </w:rPr>
  </w:style>
  <w:style w:type="character" w:styleId="Accentuation">
    <w:name w:val="Emphasis"/>
    <w:basedOn w:val="Policepardfaut"/>
    <w:uiPriority w:val="20"/>
    <w:qFormat/>
    <w:rsid w:val="006A3950"/>
    <w:rPr>
      <w:i/>
      <w:iCs/>
    </w:rPr>
  </w:style>
  <w:style w:type="character" w:customStyle="1" w:styleId="citation">
    <w:name w:val="citation"/>
    <w:basedOn w:val="Policepardfaut"/>
    <w:rsid w:val="006A3950"/>
  </w:style>
  <w:style w:type="character" w:customStyle="1" w:styleId="style">
    <w:name w:val="style"/>
    <w:basedOn w:val="Policepardfaut"/>
    <w:rsid w:val="006A3950"/>
  </w:style>
  <w:style w:type="character" w:customStyle="1" w:styleId="style8">
    <w:name w:val="style_8"/>
    <w:basedOn w:val="Policepardfaut"/>
    <w:rsid w:val="006A3950"/>
  </w:style>
  <w:style w:type="character" w:customStyle="1" w:styleId="style9">
    <w:name w:val="style_9"/>
    <w:basedOn w:val="Policepardfaut"/>
    <w:rsid w:val="006A3950"/>
  </w:style>
  <w:style w:type="table" w:styleId="Grilledutableau">
    <w:name w:val="Table Grid"/>
    <w:basedOn w:val="TableauNormal"/>
    <w:rsid w:val="006A39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semiHidden/>
    <w:rsid w:val="006A3950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6A395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6A3950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A39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A395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WW-NormalWeb">
    <w:name w:val="WW-Normal (Web)"/>
    <w:basedOn w:val="Normal"/>
    <w:rsid w:val="006A3950"/>
    <w:pPr>
      <w:spacing w:before="280" w:after="119"/>
    </w:pPr>
    <w:rPr>
      <w:lang w:val="fr-FR" w:eastAsia="ar-SA"/>
    </w:rPr>
  </w:style>
  <w:style w:type="paragraph" w:styleId="NormalWeb">
    <w:name w:val="Normal (Web)"/>
    <w:basedOn w:val="Normal"/>
    <w:rsid w:val="006A3950"/>
    <w:pPr>
      <w:spacing w:before="100" w:beforeAutospacing="1" w:after="100" w:afterAutospacing="1"/>
    </w:pPr>
    <w:rPr>
      <w:lang w:val="fr-FR" w:eastAsia="fr-FR"/>
    </w:rPr>
  </w:style>
  <w:style w:type="character" w:customStyle="1" w:styleId="journal">
    <w:name w:val="journal"/>
    <w:basedOn w:val="Policepardfaut"/>
    <w:rsid w:val="006A3950"/>
  </w:style>
  <w:style w:type="character" w:customStyle="1" w:styleId="jnumber">
    <w:name w:val="jnumber"/>
    <w:basedOn w:val="Policepardfaut"/>
    <w:rsid w:val="006A3950"/>
  </w:style>
  <w:style w:type="character" w:customStyle="1" w:styleId="kwargs">
    <w:name w:val="kwargs"/>
    <w:basedOn w:val="Policepardfaut"/>
    <w:rsid w:val="006A3950"/>
  </w:style>
  <w:style w:type="character" w:customStyle="1" w:styleId="when-openactionable-expander-handlehiddencitethis">
    <w:name w:val="when-open actionable-expander-handle hidden citethis"/>
    <w:basedOn w:val="Policepardfaut"/>
    <w:rsid w:val="006A3950"/>
  </w:style>
  <w:style w:type="character" w:customStyle="1" w:styleId="actionable-expander-arrow">
    <w:name w:val="actionable-expander-arrow"/>
    <w:basedOn w:val="Policepardfaut"/>
    <w:rsid w:val="006A3950"/>
  </w:style>
  <w:style w:type="character" w:customStyle="1" w:styleId="when-closedactionable-expander-handlecitethis">
    <w:name w:val="when-closed actionable-expander-handle citethis"/>
    <w:basedOn w:val="Policepardfaut"/>
    <w:rsid w:val="006A3950"/>
  </w:style>
  <w:style w:type="paragraph" w:styleId="z-Hautduformulaire">
    <w:name w:val="HTML Top of Form"/>
    <w:basedOn w:val="Normal"/>
    <w:next w:val="Normal"/>
    <w:link w:val="z-HautduformulaireCar"/>
    <w:hidden/>
    <w:rsid w:val="006A395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6A3950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6A395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6A3950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when-openactionable-expander-handlehiddenpaper-viewabstract">
    <w:name w:val="when-open actionable-expander-handle hidden paper-viewabstract"/>
    <w:basedOn w:val="Policepardfaut"/>
    <w:rsid w:val="006A3950"/>
  </w:style>
  <w:style w:type="character" w:customStyle="1" w:styleId="when-closedactionable-expander-handlepaper-viewabstract">
    <w:name w:val="when-closed actionable-expander-handle paper-viewabstract"/>
    <w:basedOn w:val="Policepardfaut"/>
    <w:rsid w:val="006A3950"/>
  </w:style>
  <w:style w:type="character" w:customStyle="1" w:styleId="nlmcontrib">
    <w:name w:val="nlm_contrib"/>
    <w:basedOn w:val="Policepardfaut"/>
    <w:rsid w:val="006A3950"/>
  </w:style>
  <w:style w:type="character" w:customStyle="1" w:styleId="nlmyear">
    <w:name w:val="nlm_year"/>
    <w:basedOn w:val="Policepardfaut"/>
    <w:rsid w:val="006A3950"/>
  </w:style>
  <w:style w:type="character" w:customStyle="1" w:styleId="nlmarticle-title">
    <w:name w:val="nlm_article-title"/>
    <w:basedOn w:val="Policepardfaut"/>
    <w:rsid w:val="006A3950"/>
  </w:style>
  <w:style w:type="character" w:customStyle="1" w:styleId="i">
    <w:name w:val="i"/>
    <w:basedOn w:val="Policepardfaut"/>
    <w:rsid w:val="006A3950"/>
  </w:style>
  <w:style w:type="character" w:styleId="Lienhypertextesuivivisit">
    <w:name w:val="FollowedHyperlink"/>
    <w:basedOn w:val="Policepardfaut"/>
    <w:uiPriority w:val="99"/>
    <w:semiHidden/>
    <w:unhideWhenUsed/>
    <w:rsid w:val="00DB05E2"/>
    <w:rPr>
      <w:color w:val="800080"/>
      <w:u w:val="single"/>
    </w:rPr>
  </w:style>
  <w:style w:type="paragraph" w:customStyle="1" w:styleId="xl63">
    <w:name w:val="xl63"/>
    <w:basedOn w:val="Normal"/>
    <w:rsid w:val="00DB05E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DB05E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DB05E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sz w:val="16"/>
      <w:szCs w:val="16"/>
    </w:rPr>
  </w:style>
  <w:style w:type="paragraph" w:customStyle="1" w:styleId="xl66">
    <w:name w:val="xl66"/>
    <w:basedOn w:val="Normal"/>
    <w:rsid w:val="00DB05E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DB05E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892</Words>
  <Characters>10788</Characters>
  <Application>Microsoft Office Word</Application>
  <DocSecurity>0</DocSecurity>
  <Lines>89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erome</cp:lastModifiedBy>
  <cp:revision>46</cp:revision>
  <dcterms:created xsi:type="dcterms:W3CDTF">2010-04-13T02:19:00Z</dcterms:created>
  <dcterms:modified xsi:type="dcterms:W3CDTF">2011-04-08T22:52:00Z</dcterms:modified>
</cp:coreProperties>
</file>